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E7023" w14:textId="77777777" w:rsidR="00F404AD" w:rsidRPr="006F1322" w:rsidRDefault="00F404AD" w:rsidP="00F404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322">
        <w:rPr>
          <w:rFonts w:ascii="Times New Roman" w:hAnsi="Times New Roman" w:cs="Times New Roman"/>
          <w:sz w:val="24"/>
          <w:szCs w:val="24"/>
        </w:rPr>
        <w:t xml:space="preserve">Text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6F1322">
        <w:rPr>
          <w:rFonts w:ascii="Times New Roman" w:hAnsi="Times New Roman" w:cs="Times New Roman"/>
          <w:sz w:val="24"/>
          <w:szCs w:val="24"/>
        </w:rPr>
        <w:t>. Methodology for total nucleic acid extraction from fecal sludg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6F1322">
        <w:rPr>
          <w:rFonts w:ascii="Times New Roman" w:hAnsi="Times New Roman" w:cs="Times New Roman"/>
          <w:sz w:val="24"/>
          <w:szCs w:val="24"/>
        </w:rPr>
        <w:t>.</w:t>
      </w:r>
    </w:p>
    <w:p w14:paraId="64B0B67F" w14:textId="77777777" w:rsidR="00F404AD" w:rsidRDefault="00F404AD" w:rsidP="00F404A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cal sludges arrived at Georgia Institute of Technology, Atlanta, USA preserved in UNEX buffer. We stored samples at -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Celsius until analysis. After thawing, we </w:t>
      </w:r>
      <w:r w:rsidRPr="006F1322">
        <w:rPr>
          <w:rFonts w:ascii="Times New Roman" w:hAnsi="Times New Roman" w:cs="Times New Roman"/>
          <w:sz w:val="24"/>
          <w:szCs w:val="24"/>
        </w:rPr>
        <w:t xml:space="preserve">vortexed </w:t>
      </w:r>
      <w:r>
        <w:rPr>
          <w:rFonts w:ascii="Times New Roman" w:hAnsi="Times New Roman" w:cs="Times New Roman"/>
          <w:sz w:val="24"/>
          <w:szCs w:val="24"/>
        </w:rPr>
        <w:t xml:space="preserve">each </w:t>
      </w:r>
      <w:r w:rsidRPr="006F1322">
        <w:rPr>
          <w:rFonts w:ascii="Times New Roman" w:hAnsi="Times New Roman" w:cs="Times New Roman"/>
          <w:sz w:val="24"/>
          <w:szCs w:val="24"/>
        </w:rPr>
        <w:t>fecal sludge samp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322">
        <w:rPr>
          <w:rFonts w:ascii="Times New Roman" w:hAnsi="Times New Roman" w:cs="Times New Roman"/>
          <w:sz w:val="24"/>
          <w:szCs w:val="24"/>
        </w:rPr>
        <w:t xml:space="preserve">for 3 seconds, then pipetted 100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sludge-UNEX buffer mixture from the bottom of the sample tube </w:t>
      </w:r>
      <w:r w:rsidRPr="006F1322">
        <w:rPr>
          <w:rFonts w:ascii="Times New Roman" w:hAnsi="Times New Roman" w:cs="Times New Roman"/>
          <w:sz w:val="24"/>
          <w:szCs w:val="24"/>
        </w:rPr>
        <w:t xml:space="preserve">into a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Bertin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SK-38 (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Bertin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Corp, Rockville, MD) bead beating tube with 1 mL of Qiagen Buffer ASL (Qiagen, Hilden, Germany)</w:t>
      </w:r>
      <w:r>
        <w:rPr>
          <w:rFonts w:ascii="Times New Roman" w:hAnsi="Times New Roman" w:cs="Times New Roman"/>
          <w:sz w:val="24"/>
          <w:szCs w:val="24"/>
        </w:rPr>
        <w:t xml:space="preserve">. We spiked in </w:t>
      </w:r>
      <w:r w:rsidRPr="006F1322">
        <w:rPr>
          <w:rFonts w:ascii="Times New Roman" w:hAnsi="Times New Roman" w:cs="Times New Roman"/>
          <w:sz w:val="24"/>
          <w:szCs w:val="24"/>
        </w:rPr>
        <w:t xml:space="preserve">phage MS2 as an extraction control. We vortexed bead beating tubes for 5 minutes, incubated at room temperature for 15 minutes and then centrifuged at 14,000 rpm for 2 minutes. We proceeded with extraction following the manufacturer’s protocol for the </w:t>
      </w:r>
      <w:proofErr w:type="spellStart"/>
      <w:r w:rsidRPr="006F1322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6F1322">
        <w:rPr>
          <w:rFonts w:ascii="Times New Roman" w:hAnsi="Times New Roman" w:cs="Times New Roman"/>
          <w:sz w:val="24"/>
          <w:szCs w:val="24"/>
        </w:rPr>
        <w:t xml:space="preserve"> 96 Virus QIAcube HT Kit, which we automated on the QIAcube (Qiagen, Hilden, Germany).</w:t>
      </w:r>
    </w:p>
    <w:p w14:paraId="10C7606D" w14:textId="77777777" w:rsidR="00983942" w:rsidRDefault="00983942"/>
    <w:sectPr w:rsidR="00983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AD"/>
    <w:rsid w:val="002C00CF"/>
    <w:rsid w:val="004E71E1"/>
    <w:rsid w:val="007D3016"/>
    <w:rsid w:val="00947E5F"/>
    <w:rsid w:val="00953529"/>
    <w:rsid w:val="00983942"/>
    <w:rsid w:val="00BD03EC"/>
    <w:rsid w:val="00CA5CC4"/>
    <w:rsid w:val="00D913B5"/>
    <w:rsid w:val="00F404AD"/>
    <w:rsid w:val="00F8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D755"/>
  <w15:chartTrackingRefBased/>
  <w15:docId w15:val="{09893278-2EB1-4725-95AD-7FC95333F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</dc:creator>
  <cp:keywords/>
  <dc:description/>
  <cp:lastModifiedBy>Capone, Drew S</cp:lastModifiedBy>
  <cp:revision>1</cp:revision>
  <dcterms:created xsi:type="dcterms:W3CDTF">2021-01-29T18:34:00Z</dcterms:created>
  <dcterms:modified xsi:type="dcterms:W3CDTF">2021-01-29T18:35:00Z</dcterms:modified>
</cp:coreProperties>
</file>